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F33" w:rsidRPr="00774F33" w:rsidRDefault="00774F33" w:rsidP="00D7600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774F33">
        <w:rPr>
          <w:rFonts w:ascii="Times New Roman" w:hAnsi="Times New Roman" w:cs="Times New Roman"/>
          <w:b/>
          <w:color w:val="000000"/>
          <w:sz w:val="22"/>
        </w:rPr>
        <w:t>Supplementary Table 1</w:t>
      </w:r>
      <w:r w:rsidRPr="006B1295">
        <w:rPr>
          <w:rFonts w:ascii="Times New Roman" w:hAnsi="Times New Roman" w:cs="Times New Roman" w:hint="eastAsia"/>
          <w:b/>
          <w:color w:val="000000"/>
          <w:sz w:val="22"/>
        </w:rPr>
        <w:t xml:space="preserve"> </w:t>
      </w:r>
      <w:r w:rsidRPr="006B1295">
        <w:rPr>
          <w:rFonts w:ascii="Times New Roman" w:hAnsi="Times New Roman" w:cs="Times New Roman"/>
          <w:b/>
          <w:sz w:val="24"/>
          <w:szCs w:val="24"/>
        </w:rPr>
        <w:t xml:space="preserve">The top </w:t>
      </w:r>
      <w:r w:rsidRPr="006B1295">
        <w:rPr>
          <w:rFonts w:ascii="Times New Roman" w:hAnsi="Times New Roman" w:cs="Times New Roman" w:hint="eastAsia"/>
          <w:b/>
          <w:sz w:val="24"/>
          <w:szCs w:val="24"/>
        </w:rPr>
        <w:t>100</w:t>
      </w:r>
      <w:r w:rsidRPr="006B12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1295">
        <w:rPr>
          <w:rFonts w:ascii="Times New Roman" w:hAnsi="Times New Roman" w:cs="Times New Roman" w:hint="eastAsia"/>
          <w:b/>
          <w:sz w:val="24"/>
          <w:szCs w:val="24"/>
        </w:rPr>
        <w:t>survival related genes</w:t>
      </w:r>
      <w:r w:rsidRPr="006B1295">
        <w:rPr>
          <w:rFonts w:ascii="Times New Roman" w:hAnsi="Times New Roman" w:cs="Times New Roman"/>
          <w:b/>
          <w:color w:val="000000"/>
          <w:sz w:val="22"/>
        </w:rPr>
        <w:t xml:space="preserve"> in </w:t>
      </w:r>
      <w:r w:rsidRPr="006B1295">
        <w:rPr>
          <w:rFonts w:ascii="Times New Roman" w:hAnsi="Times New Roman" w:cs="Times New Roman" w:hint="eastAsia"/>
          <w:b/>
          <w:color w:val="000000"/>
          <w:sz w:val="22"/>
        </w:rPr>
        <w:t>TCGA datase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74F33" w:rsidRPr="00774F33" w:rsidTr="00774F33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Gene name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Cox p Value</w:t>
            </w:r>
          </w:p>
        </w:tc>
      </w:tr>
      <w:tr w:rsidR="00774F33" w:rsidRPr="00774F33" w:rsidTr="00676F1C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TPRN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3222538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11E-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TPRN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81067244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85E-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LOXL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3432297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3.91E-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HPCAL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01278047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9.35E-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EBP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0179859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9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HAS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0037309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81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SPAN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17335724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45E-04</w:t>
            </w:r>
          </w:p>
        </w:tc>
        <w:bookmarkStart w:id="0" w:name="_GoBack"/>
        <w:bookmarkEnd w:id="0"/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TEAP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6204497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3.42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EFEMP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52823974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4.37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FAM174A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8344665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4.51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ITPKA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844365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4.73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OL22A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7777050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6.20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DIA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9823673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6.35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EMA4F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87013739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6.40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RGS1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2659698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7.11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FKBP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693159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7.88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G6PC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2422554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8.23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TEAP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3724892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8.34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IMP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6748486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8.62E-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LC9A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02823589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1498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LITAF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91714467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201448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HSPB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8675753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21072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RGS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0415448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22888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TX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3381886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24362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LC43A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72674797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32328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MICAL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6023030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38680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CF1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65063988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39279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THFD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65191019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461997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MDK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9624745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69931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XN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94605448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92479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ZNF2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50499535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19261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MAP1LC3A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906478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20335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LYNX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6269927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209081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FAM60A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6856494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2618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GBD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3737772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274910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KDELR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76535088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308008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IKBIP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80625038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3133437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MED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95097177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27482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LCH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74323409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320926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LEC4G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55740651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365966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CDC6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79073753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46131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NRXN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77928913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54330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OLLIP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93527323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700817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NKH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2322668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71322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TX1A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3280435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71523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MEM60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81794425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900008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NO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5164160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498202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DMTN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5267319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05829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LC39A10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54267100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0874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ZDHHC1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57901263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18619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10orf3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6654344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205026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LOD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9927917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33697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OMMD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56782148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35641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DR16C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8548071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56832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GPC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8006246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606757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LEC4GP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79248833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63772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NXA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9651349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6443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IGFBP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0346063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66931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USP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50645905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69225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LK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7110647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580829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USD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76379832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05161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ITGA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1467830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20158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MSN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3074665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23691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KDELC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7127949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46255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RCN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4354000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5661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YT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6522406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8251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NELL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0973522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90235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HS3ST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0379263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91236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AK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3230069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69476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GREM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09744261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75870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HSPA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2044374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763057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YWHAG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72280355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765139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NXA2P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2447328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769708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ACS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65285966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79930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HEMIS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5.09077969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08729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RAB11FIP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9130913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2280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GBL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19629665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322958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H2D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4211997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34557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IQSEC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55449624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42498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GRN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56378228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43280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TAT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34819021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68163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LRRC7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51053049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70208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KHDRBS2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54741677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749506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LC2A10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8274748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89863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1RL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9810651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93882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TIMP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82600484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95826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TMEM150C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6664482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97647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GABRA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2.17217287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899425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FAM50B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6406418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902103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LD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7367483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9237604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ANXA1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8744218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940406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C1orf226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71635313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94364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DNAJA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56773421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9730931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SCG5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5410937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0997943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57551148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10087037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CSK1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6491991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10177289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EMP3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240306054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10291512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RKAR1B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485096527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10300433</w:t>
            </w:r>
          </w:p>
        </w:tc>
      </w:tr>
      <w:tr w:rsidR="00774F33" w:rsidRPr="00774F33" w:rsidTr="00676F1C">
        <w:tc>
          <w:tcPr>
            <w:tcW w:w="2840" w:type="dxa"/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TPRU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347247029</w:t>
            </w:r>
          </w:p>
        </w:tc>
        <w:tc>
          <w:tcPr>
            <w:tcW w:w="2841" w:type="dxa"/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10432456</w:t>
            </w:r>
          </w:p>
        </w:tc>
      </w:tr>
      <w:tr w:rsidR="00774F33" w:rsidRPr="00774F33" w:rsidTr="00676F1C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:rsidR="00774F33" w:rsidRPr="00774F33" w:rsidRDefault="00774F33" w:rsidP="00D7600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74F33">
              <w:rPr>
                <w:rFonts w:ascii="Times New Roman" w:hAnsi="Times New Roman" w:cs="Times New Roman"/>
                <w:color w:val="000000"/>
                <w:sz w:val="22"/>
              </w:rPr>
              <w:t>PRNP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1.629047401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74F33" w:rsidRPr="00774F33" w:rsidRDefault="00774F33" w:rsidP="00D760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F33">
              <w:rPr>
                <w:rFonts w:ascii="Times New Roman" w:hAnsi="Times New Roman" w:cs="Times New Roman"/>
              </w:rPr>
              <w:t>0.010479803</w:t>
            </w:r>
          </w:p>
        </w:tc>
      </w:tr>
    </w:tbl>
    <w:p w:rsidR="006E3240" w:rsidRPr="00774F33" w:rsidRDefault="00F40081" w:rsidP="00D7600A">
      <w:pPr>
        <w:spacing w:line="360" w:lineRule="auto"/>
        <w:rPr>
          <w:rFonts w:ascii="Times New Roman" w:hAnsi="Times New Roman" w:cs="Times New Roman"/>
        </w:rPr>
      </w:pPr>
      <w:r w:rsidRPr="00F40081">
        <w:rPr>
          <w:rFonts w:ascii="Times New Roman" w:hAnsi="Times New Roman" w:cs="Times New Roman"/>
        </w:rPr>
        <w:t>HR, hazard ratio.</w:t>
      </w:r>
    </w:p>
    <w:sectPr w:rsidR="006E3240" w:rsidRPr="00774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E74" w:rsidRDefault="00541E74" w:rsidP="006B1295">
      <w:r>
        <w:separator/>
      </w:r>
    </w:p>
  </w:endnote>
  <w:endnote w:type="continuationSeparator" w:id="0">
    <w:p w:rsidR="00541E74" w:rsidRDefault="00541E74" w:rsidP="006B1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E74" w:rsidRDefault="00541E74" w:rsidP="006B1295">
      <w:r>
        <w:separator/>
      </w:r>
    </w:p>
  </w:footnote>
  <w:footnote w:type="continuationSeparator" w:id="0">
    <w:p w:rsidR="00541E74" w:rsidRDefault="00541E74" w:rsidP="006B1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670"/>
    <w:rsid w:val="000C4092"/>
    <w:rsid w:val="001B4670"/>
    <w:rsid w:val="00541E74"/>
    <w:rsid w:val="006B1295"/>
    <w:rsid w:val="006E3240"/>
    <w:rsid w:val="00774F33"/>
    <w:rsid w:val="00D7600A"/>
    <w:rsid w:val="00F4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4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129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2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29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2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4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129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2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29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0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0-13T12:29:00Z</dcterms:created>
  <dcterms:modified xsi:type="dcterms:W3CDTF">2018-12-20T11:59:00Z</dcterms:modified>
</cp:coreProperties>
</file>